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rtl w:val="0"/>
        </w:rPr>
        <w:t xml:space="preserve">Supplementary Table 8: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Characteristics of samples used for GWAS analyses. HGB = haemoglobin concentration, RBC = red blood cell count, HCT = haematocrit, MCH = mean corpuscular haemoglobin, MCHC = MCH concentration, MCV = mean corpuscular volume. The values are mean (standard deviation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225.0" w:type="dxa"/>
        <w:jc w:val="left"/>
        <w:tblInd w:w="0.0" w:type="dxa"/>
        <w:tblLayout w:type="fixed"/>
        <w:tblLook w:val="0400"/>
      </w:tblPr>
      <w:tblGrid>
        <w:gridCol w:w="1920"/>
        <w:gridCol w:w="1435.0000000000002"/>
        <w:gridCol w:w="1435.0000000000002"/>
        <w:gridCol w:w="1435.0000000000002"/>
        <w:tblGridChange w:id="0">
          <w:tblGrid>
            <w:gridCol w:w="1920"/>
            <w:gridCol w:w="1435.0000000000002"/>
            <w:gridCol w:w="1435.0000000000002"/>
            <w:gridCol w:w="1435.0000000000002"/>
          </w:tblGrid>
        </w:tblGridChange>
      </w:tblGrid>
      <w:tr>
        <w:trPr>
          <w:trHeight w:val="34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FV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VB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N.individua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2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5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emales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6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5.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ge, y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9.8 (16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2.2 (16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4.7 (18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GB, 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3.9 (1.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.0 (1.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14.4 (1.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CHC, g/d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.4 (1.5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.0 (1.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3.0 (1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RBC, 1M cell/cm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77 (0.4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73 (0.4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.82 (0.45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HCT,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.73 (3.9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.5 (3.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3.64 (3.7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0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CV, femtoli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87.8 (6.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.2 (4.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90.8 (5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0" w:hRule="atLeast"/>
        </w:trPr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CH, picogra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.3 (2.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9.8 (1.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0 (1.9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sectPr>
      <w:pgSz w:h="16840" w:w="1190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0D7A61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mGyWbySZuaSd5aa/JUiEJzWg1w==">AMUW2mXFcMFXEl1ItE32pZYfftgZef/HhF/R/ImpHjdRq0+1qsza9QU/jdYFsOVFOMgmiDHTfDDwBej8/h5IjbXAzbbmTbKvJTvsYpLaWzY5Nrry47UPitAtbClbnx64Tkkbmd6GsTE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0:03:00Z</dcterms:created>
  <dc:creator>Massimo Mezzavilla</dc:creator>
</cp:coreProperties>
</file>